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559A" w:rsidRDefault="00A71847" w:rsidP="00DF559A">
      <w:pPr>
        <w:pStyle w:val="NoSpacing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DF559A">
        <w:rPr>
          <w:rFonts w:ascii="Times New Roman" w:hAnsi="Times New Roman"/>
          <w:b/>
          <w:sz w:val="24"/>
          <w:szCs w:val="24"/>
        </w:rPr>
        <w:t>Supplementary Table 1: Marker distribution among the population studi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1340"/>
        <w:gridCol w:w="3560"/>
        <w:gridCol w:w="960"/>
      </w:tblGrid>
      <w:tr w:rsidR="00A71847" w:rsidRPr="0085425B" w:rsidTr="0052598E">
        <w:trPr>
          <w:trHeight w:val="414"/>
        </w:trPr>
        <w:tc>
          <w:tcPr>
            <w:tcW w:w="960" w:type="dxa"/>
            <w:vMerge w:val="restart"/>
            <w:noWrap/>
            <w:hideMark/>
          </w:tcPr>
          <w:p w:rsidR="00A71847" w:rsidRPr="0085425B" w:rsidRDefault="00A71847" w:rsidP="005259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.</w:t>
            </w:r>
          </w:p>
        </w:tc>
        <w:tc>
          <w:tcPr>
            <w:tcW w:w="960" w:type="dxa"/>
            <w:vMerge w:val="restart"/>
            <w:noWrap/>
            <w:hideMark/>
          </w:tcPr>
          <w:p w:rsidR="00A71847" w:rsidRPr="0085425B" w:rsidRDefault="00A71847" w:rsidP="005259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ze (Mb)</w:t>
            </w:r>
          </w:p>
        </w:tc>
        <w:tc>
          <w:tcPr>
            <w:tcW w:w="1340" w:type="dxa"/>
            <w:vMerge w:val="restart"/>
            <w:noWrap/>
            <w:hideMark/>
          </w:tcPr>
          <w:p w:rsidR="00A71847" w:rsidRPr="0085425B" w:rsidRDefault="00A71847" w:rsidP="005259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 of SNP</w:t>
            </w:r>
          </w:p>
        </w:tc>
        <w:tc>
          <w:tcPr>
            <w:tcW w:w="3560" w:type="dxa"/>
            <w:vMerge w:val="restart"/>
            <w:noWrap/>
            <w:hideMark/>
          </w:tcPr>
          <w:p w:rsidR="00A71847" w:rsidRPr="0085425B" w:rsidRDefault="00A71847" w:rsidP="005259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number of SNP per Mb</w:t>
            </w:r>
          </w:p>
        </w:tc>
        <w:tc>
          <w:tcPr>
            <w:tcW w:w="960" w:type="dxa"/>
            <w:vMerge w:val="restart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hr. LD</w:t>
            </w:r>
          </w:p>
        </w:tc>
      </w:tr>
      <w:tr w:rsidR="00A71847" w:rsidRPr="0085425B" w:rsidTr="0052598E">
        <w:trPr>
          <w:trHeight w:val="414"/>
        </w:trPr>
        <w:tc>
          <w:tcPr>
            <w:tcW w:w="960" w:type="dxa"/>
            <w:vMerge/>
            <w:hideMark/>
          </w:tcPr>
          <w:p w:rsidR="00A71847" w:rsidRPr="0085425B" w:rsidRDefault="00A71847" w:rsidP="005259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:rsidR="00A71847" w:rsidRPr="0085425B" w:rsidRDefault="00A71847" w:rsidP="005259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vMerge/>
            <w:hideMark/>
          </w:tcPr>
          <w:p w:rsidR="00A71847" w:rsidRPr="0085425B" w:rsidRDefault="00A71847" w:rsidP="005259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Merge/>
            <w:hideMark/>
          </w:tcPr>
          <w:p w:rsidR="00A71847" w:rsidRPr="0085425B" w:rsidRDefault="00A71847" w:rsidP="005259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:rsidR="00A71847" w:rsidRPr="0085425B" w:rsidRDefault="00A71847" w:rsidP="005259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71847" w:rsidRPr="0085425B" w:rsidTr="0052598E">
        <w:trPr>
          <w:trHeight w:val="300"/>
        </w:trPr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A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.1</w:t>
            </w:r>
          </w:p>
        </w:tc>
        <w:tc>
          <w:tcPr>
            <w:tcW w:w="134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</w:t>
            </w:r>
          </w:p>
        </w:tc>
        <w:tc>
          <w:tcPr>
            <w:tcW w:w="35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A71847" w:rsidRPr="0085425B" w:rsidTr="0052598E">
        <w:trPr>
          <w:trHeight w:val="300"/>
        </w:trPr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B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.85</w:t>
            </w:r>
          </w:p>
        </w:tc>
        <w:tc>
          <w:tcPr>
            <w:tcW w:w="134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4</w:t>
            </w:r>
          </w:p>
        </w:tc>
        <w:tc>
          <w:tcPr>
            <w:tcW w:w="35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A71847" w:rsidRPr="0085425B" w:rsidTr="0052598E">
        <w:trPr>
          <w:trHeight w:val="300"/>
        </w:trPr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D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.45</w:t>
            </w:r>
          </w:p>
        </w:tc>
        <w:tc>
          <w:tcPr>
            <w:tcW w:w="134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35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</w:tr>
      <w:tr w:rsidR="00A71847" w:rsidRPr="0085425B" w:rsidTr="0052598E">
        <w:trPr>
          <w:trHeight w:val="300"/>
        </w:trPr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A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.8</w:t>
            </w:r>
          </w:p>
        </w:tc>
        <w:tc>
          <w:tcPr>
            <w:tcW w:w="134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1</w:t>
            </w:r>
          </w:p>
        </w:tc>
        <w:tc>
          <w:tcPr>
            <w:tcW w:w="35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</w:t>
            </w:r>
          </w:p>
        </w:tc>
      </w:tr>
      <w:tr w:rsidR="00A71847" w:rsidRPr="0085425B" w:rsidTr="0052598E">
        <w:trPr>
          <w:trHeight w:val="300"/>
        </w:trPr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B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1.26</w:t>
            </w:r>
          </w:p>
        </w:tc>
        <w:tc>
          <w:tcPr>
            <w:tcW w:w="134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9</w:t>
            </w:r>
          </w:p>
        </w:tc>
        <w:tc>
          <w:tcPr>
            <w:tcW w:w="35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</w:tr>
      <w:tr w:rsidR="00A71847" w:rsidRPr="0085425B" w:rsidTr="0052598E">
        <w:trPr>
          <w:trHeight w:val="300"/>
        </w:trPr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D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.85</w:t>
            </w:r>
          </w:p>
        </w:tc>
        <w:tc>
          <w:tcPr>
            <w:tcW w:w="134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35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</w:tr>
      <w:tr w:rsidR="00A71847" w:rsidRPr="0085425B" w:rsidTr="0052598E">
        <w:trPr>
          <w:trHeight w:val="300"/>
        </w:trPr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A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.84</w:t>
            </w:r>
          </w:p>
        </w:tc>
        <w:tc>
          <w:tcPr>
            <w:tcW w:w="134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5</w:t>
            </w:r>
          </w:p>
        </w:tc>
        <w:tc>
          <w:tcPr>
            <w:tcW w:w="35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2</w:t>
            </w:r>
          </w:p>
        </w:tc>
      </w:tr>
      <w:tr w:rsidR="00A71847" w:rsidRPr="0085425B" w:rsidTr="0052598E">
        <w:trPr>
          <w:trHeight w:val="300"/>
        </w:trPr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B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0.83</w:t>
            </w:r>
          </w:p>
        </w:tc>
        <w:tc>
          <w:tcPr>
            <w:tcW w:w="134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5</w:t>
            </w:r>
          </w:p>
        </w:tc>
        <w:tc>
          <w:tcPr>
            <w:tcW w:w="35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3</w:t>
            </w:r>
          </w:p>
        </w:tc>
      </w:tr>
      <w:tr w:rsidR="00A71847" w:rsidRPr="0085425B" w:rsidTr="0052598E">
        <w:trPr>
          <w:trHeight w:val="300"/>
        </w:trPr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D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5.55</w:t>
            </w:r>
          </w:p>
        </w:tc>
        <w:tc>
          <w:tcPr>
            <w:tcW w:w="134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35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9</w:t>
            </w:r>
          </w:p>
        </w:tc>
      </w:tr>
      <w:tr w:rsidR="00A71847" w:rsidRPr="0085425B" w:rsidTr="0052598E">
        <w:trPr>
          <w:trHeight w:val="300"/>
        </w:trPr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A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.59</w:t>
            </w:r>
          </w:p>
        </w:tc>
        <w:tc>
          <w:tcPr>
            <w:tcW w:w="134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35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</w:tr>
      <w:tr w:rsidR="00A71847" w:rsidRPr="0085425B" w:rsidTr="0052598E">
        <w:trPr>
          <w:trHeight w:val="300"/>
        </w:trPr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B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3.62</w:t>
            </w:r>
          </w:p>
        </w:tc>
        <w:tc>
          <w:tcPr>
            <w:tcW w:w="134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35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</w:tr>
      <w:tr w:rsidR="00A71847" w:rsidRPr="0085425B" w:rsidTr="0052598E">
        <w:trPr>
          <w:trHeight w:val="300"/>
        </w:trPr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D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9.86</w:t>
            </w:r>
          </w:p>
        </w:tc>
        <w:tc>
          <w:tcPr>
            <w:tcW w:w="134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5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A71847" w:rsidRPr="0085425B" w:rsidTr="0052598E">
        <w:trPr>
          <w:trHeight w:val="300"/>
        </w:trPr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A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9.77</w:t>
            </w:r>
          </w:p>
        </w:tc>
        <w:tc>
          <w:tcPr>
            <w:tcW w:w="134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5</w:t>
            </w:r>
          </w:p>
        </w:tc>
        <w:tc>
          <w:tcPr>
            <w:tcW w:w="35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8</w:t>
            </w:r>
          </w:p>
        </w:tc>
      </w:tr>
      <w:tr w:rsidR="00A71847" w:rsidRPr="0085425B" w:rsidTr="0052598E">
        <w:trPr>
          <w:trHeight w:val="300"/>
        </w:trPr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B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3.15</w:t>
            </w:r>
          </w:p>
        </w:tc>
        <w:tc>
          <w:tcPr>
            <w:tcW w:w="134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6</w:t>
            </w:r>
          </w:p>
        </w:tc>
        <w:tc>
          <w:tcPr>
            <w:tcW w:w="35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</w:tr>
      <w:tr w:rsidR="00A71847" w:rsidRPr="0085425B" w:rsidTr="0052598E">
        <w:trPr>
          <w:trHeight w:val="300"/>
        </w:trPr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D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6.08</w:t>
            </w:r>
          </w:p>
        </w:tc>
        <w:tc>
          <w:tcPr>
            <w:tcW w:w="134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35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2</w:t>
            </w:r>
          </w:p>
        </w:tc>
      </w:tr>
      <w:tr w:rsidR="00A71847" w:rsidRPr="0085425B" w:rsidTr="0052598E">
        <w:trPr>
          <w:trHeight w:val="300"/>
        </w:trPr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A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8.08</w:t>
            </w:r>
          </w:p>
        </w:tc>
        <w:tc>
          <w:tcPr>
            <w:tcW w:w="134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8</w:t>
            </w:r>
          </w:p>
        </w:tc>
        <w:tc>
          <w:tcPr>
            <w:tcW w:w="35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A71847" w:rsidRPr="0085425B" w:rsidTr="0052598E">
        <w:trPr>
          <w:trHeight w:val="300"/>
        </w:trPr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B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0.99</w:t>
            </w:r>
          </w:p>
        </w:tc>
        <w:tc>
          <w:tcPr>
            <w:tcW w:w="134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7</w:t>
            </w:r>
          </w:p>
        </w:tc>
        <w:tc>
          <w:tcPr>
            <w:tcW w:w="35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2</w:t>
            </w:r>
          </w:p>
        </w:tc>
      </w:tr>
      <w:tr w:rsidR="00A71847" w:rsidRPr="0085425B" w:rsidTr="0052598E">
        <w:trPr>
          <w:trHeight w:val="300"/>
        </w:trPr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D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.59</w:t>
            </w:r>
          </w:p>
        </w:tc>
        <w:tc>
          <w:tcPr>
            <w:tcW w:w="134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35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A71847" w:rsidRPr="0085425B" w:rsidTr="0052598E">
        <w:trPr>
          <w:trHeight w:val="300"/>
        </w:trPr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A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6.71</w:t>
            </w:r>
          </w:p>
        </w:tc>
        <w:tc>
          <w:tcPr>
            <w:tcW w:w="134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</w:t>
            </w:r>
          </w:p>
        </w:tc>
        <w:tc>
          <w:tcPr>
            <w:tcW w:w="35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3</w:t>
            </w:r>
          </w:p>
        </w:tc>
      </w:tr>
      <w:tr w:rsidR="00A71847" w:rsidRPr="0085425B" w:rsidTr="0052598E">
        <w:trPr>
          <w:trHeight w:val="300"/>
        </w:trPr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B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.62</w:t>
            </w:r>
          </w:p>
        </w:tc>
        <w:tc>
          <w:tcPr>
            <w:tcW w:w="134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5</w:t>
            </w:r>
          </w:p>
        </w:tc>
        <w:tc>
          <w:tcPr>
            <w:tcW w:w="35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9</w:t>
            </w:r>
          </w:p>
        </w:tc>
      </w:tr>
      <w:tr w:rsidR="00A71847" w:rsidRPr="0085425B" w:rsidTr="0052598E">
        <w:trPr>
          <w:trHeight w:val="300"/>
        </w:trPr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D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.69</w:t>
            </w:r>
          </w:p>
        </w:tc>
        <w:tc>
          <w:tcPr>
            <w:tcW w:w="134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5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71847" w:rsidRPr="0085425B" w:rsidRDefault="00A71847" w:rsidP="005259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7</w:t>
            </w:r>
          </w:p>
        </w:tc>
      </w:tr>
    </w:tbl>
    <w:p w:rsidR="00FF3A63" w:rsidRDefault="00FF3A63"/>
    <w:sectPr w:rsidR="00FF3A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59A"/>
    <w:rsid w:val="00823A0F"/>
    <w:rsid w:val="009E7364"/>
    <w:rsid w:val="00A71847"/>
    <w:rsid w:val="00DF559A"/>
    <w:rsid w:val="00FF3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449181A-1FE0-4819-88CD-A125DA0F8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F559A"/>
    <w:pPr>
      <w:spacing w:after="0" w:line="240" w:lineRule="auto"/>
    </w:pPr>
    <w:rPr>
      <w:rFonts w:ascii="Calibri" w:eastAsia="Times New Roman" w:hAnsi="Calibri" w:cs="Times New Roman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F559A"/>
    <w:rPr>
      <w:rFonts w:ascii="Calibri" w:eastAsia="Times New Roman" w:hAnsi="Calibri" w:cs="Times New Roman"/>
      <w:lang w:val="en-US" w:eastAsia="en-US"/>
    </w:rPr>
  </w:style>
  <w:style w:type="table" w:styleId="TableGrid">
    <w:name w:val="Table Grid"/>
    <w:basedOn w:val="TableNormal"/>
    <w:uiPriority w:val="59"/>
    <w:rsid w:val="00DF559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A</dc:creator>
  <cp:keywords/>
  <dc:description/>
  <cp:lastModifiedBy>VKM</cp:lastModifiedBy>
  <cp:revision>2</cp:revision>
  <dcterms:created xsi:type="dcterms:W3CDTF">2019-12-20T00:13:00Z</dcterms:created>
  <dcterms:modified xsi:type="dcterms:W3CDTF">2019-12-20T00:13:00Z</dcterms:modified>
</cp:coreProperties>
</file>